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C1C60" w14:textId="77777777" w:rsidR="00350171" w:rsidRDefault="00350171" w:rsidP="00350171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mographic breakdown of participants.</w:t>
      </w:r>
    </w:p>
    <w:p w14:paraId="733952FB" w14:textId="77777777" w:rsidR="00350171" w:rsidRDefault="00350171" w:rsidP="00350171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: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In order to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reserve the anonymity of participants, we do not provide disaggregated demographic information for gender-queer or non-binary individuals.</w:t>
      </w:r>
    </w:p>
    <w:p w14:paraId="79316BA7" w14:textId="77777777" w:rsidR="00350171" w:rsidRDefault="00350171" w:rsidP="00350171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45"/>
        <w:gridCol w:w="1425"/>
        <w:gridCol w:w="5595"/>
        <w:gridCol w:w="1305"/>
      </w:tblGrid>
      <w:tr w:rsidR="00350171" w14:paraId="50A6FF6B" w14:textId="77777777" w:rsidTr="00033ED3">
        <w:trPr>
          <w:trHeight w:val="20"/>
          <w:tblHeader/>
        </w:trPr>
        <w:tc>
          <w:tcPr>
            <w:tcW w:w="134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FBEB4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dentity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7D647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55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83540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ographic</w:t>
            </w:r>
          </w:p>
        </w:tc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3BC951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 (n)</w:t>
            </w:r>
          </w:p>
        </w:tc>
      </w:tr>
      <w:tr w:rsidR="00350171" w14:paraId="3CAD0F97" w14:textId="77777777" w:rsidTr="00033ED3">
        <w:trPr>
          <w:trHeight w:val="20"/>
        </w:trPr>
        <w:tc>
          <w:tcPr>
            <w:tcW w:w="134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A1814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GBQ+</w:t>
            </w:r>
          </w:p>
        </w:tc>
        <w:tc>
          <w:tcPr>
            <w:tcW w:w="142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E9D06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55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ED7F3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368C30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65 (1821)</w:t>
            </w:r>
          </w:p>
        </w:tc>
      </w:tr>
      <w:tr w:rsidR="00350171" w14:paraId="6A11A8C4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DAF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F7A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692EF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3B9D62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5 (103)</w:t>
            </w:r>
          </w:p>
        </w:tc>
      </w:tr>
      <w:tr w:rsidR="00350171" w14:paraId="7809258D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4642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04380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E5BC3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730811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43 (1106)</w:t>
            </w:r>
          </w:p>
        </w:tc>
      </w:tr>
      <w:tr w:rsidR="00350171" w14:paraId="2CDF9DB6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86F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0653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A773E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17247C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7 (53)</w:t>
            </w:r>
          </w:p>
        </w:tc>
      </w:tr>
      <w:tr w:rsidR="00350171" w14:paraId="64B265BC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221D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C8FCF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9D4A9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44AD20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54 (710)</w:t>
            </w:r>
          </w:p>
        </w:tc>
      </w:tr>
      <w:tr w:rsidR="00350171" w14:paraId="038A2E0D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D79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336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2C490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F9CF15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6 (41)</w:t>
            </w:r>
          </w:p>
        </w:tc>
      </w:tr>
      <w:tr w:rsidR="00350171" w14:paraId="375B629F" w14:textId="77777777" w:rsidTr="00033ED3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155EE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/ ethnicity</w:t>
            </w: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E65D8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9F7BF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6427E5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08 (1451)</w:t>
            </w:r>
          </w:p>
        </w:tc>
      </w:tr>
      <w:tr w:rsidR="00350171" w14:paraId="34A462B2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32CD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7EC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D8CBD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101938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2 (262)</w:t>
            </w:r>
          </w:p>
        </w:tc>
      </w:tr>
      <w:tr w:rsidR="00350171" w14:paraId="577743E3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B092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9EEE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5E414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spanic, Latino/A, Or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anish Origi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FAE6DA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7 (90)</w:t>
            </w:r>
          </w:p>
        </w:tc>
      </w:tr>
      <w:tr w:rsidR="00350171" w14:paraId="6CC46EB4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3DB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B48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6D50E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(Including Multiracial), Please Describ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C44CD6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3 (57)</w:t>
            </w:r>
          </w:p>
        </w:tc>
      </w:tr>
      <w:tr w:rsidR="00350171" w14:paraId="011EC17E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7DBB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5AE4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CD05E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69779D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1 (113)</w:t>
            </w:r>
          </w:p>
        </w:tc>
      </w:tr>
      <w:tr w:rsidR="00350171" w14:paraId="51CCBBEF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B13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D4B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19022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749032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 (32)</w:t>
            </w:r>
          </w:p>
        </w:tc>
      </w:tr>
      <w:tr w:rsidR="00350171" w14:paraId="0F23BF0C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29DA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6399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8BA18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erican India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aska Nativ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C1A6AB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 (5)</w:t>
            </w:r>
          </w:p>
        </w:tc>
      </w:tr>
      <w:tr w:rsidR="00350171" w14:paraId="5FFFA1E1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E96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F20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610B4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cific Islander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FA6B9F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 (2)</w:t>
            </w:r>
          </w:p>
        </w:tc>
      </w:tr>
      <w:tr w:rsidR="00350171" w14:paraId="5296DAE5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21CE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1CB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9A444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 Hawaiia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39DB16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 (1)</w:t>
            </w:r>
          </w:p>
        </w:tc>
      </w:tr>
      <w:tr w:rsidR="00350171" w14:paraId="31294D35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5F6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51C97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A9BCA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erican India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aska Nativ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B761A1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 (3)</w:t>
            </w:r>
          </w:p>
        </w:tc>
      </w:tr>
      <w:tr w:rsidR="00350171" w14:paraId="28E22E74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BD6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6C9E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7C6B7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32EE05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9 (178)</w:t>
            </w:r>
          </w:p>
        </w:tc>
      </w:tr>
      <w:tr w:rsidR="00350171" w14:paraId="42813E15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DC8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E0D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CF8D3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697383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 (12)</w:t>
            </w:r>
          </w:p>
        </w:tc>
      </w:tr>
      <w:tr w:rsidR="00350171" w14:paraId="77AE7E28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78F2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AED9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F94C1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E7E0F9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7 (36)</w:t>
            </w:r>
          </w:p>
        </w:tc>
      </w:tr>
      <w:tr w:rsidR="00350171" w14:paraId="40B9E090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AC3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E3C4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FA8E4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spanic, Latino/A, Or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anish Origi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3260D6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4 (52)</w:t>
            </w:r>
          </w:p>
        </w:tc>
      </w:tr>
      <w:tr w:rsidR="00350171" w14:paraId="259EDF1F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8C0A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4171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67C02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 Hawaiia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4455DD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350171" w14:paraId="2C936025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267F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ABE4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21897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(Including Multiracial), Please Describ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A2BF59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 (34)</w:t>
            </w:r>
          </w:p>
        </w:tc>
      </w:tr>
      <w:tr w:rsidR="00350171" w14:paraId="1DEF8975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48B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EE6E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4C216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cific Islander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A93F55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 (1)</w:t>
            </w:r>
          </w:p>
        </w:tc>
      </w:tr>
      <w:tr w:rsidR="00350171" w14:paraId="4865BDB4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8FE5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2D36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3426C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C06169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04 (856)</w:t>
            </w:r>
          </w:p>
        </w:tc>
      </w:tr>
      <w:tr w:rsidR="00350171" w14:paraId="3FD9972B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B83F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71C7C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0A40F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erican India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aska Nativ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6A1CA4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 (2)</w:t>
            </w:r>
          </w:p>
        </w:tc>
      </w:tr>
      <w:tr w:rsidR="00350171" w14:paraId="3C37B9DF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9336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982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886C9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BB5EFB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9 (83)</w:t>
            </w:r>
          </w:p>
        </w:tc>
      </w:tr>
      <w:tr w:rsidR="00350171" w14:paraId="16075A8B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26F1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B847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A69AC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8CCFA9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 (20)</w:t>
            </w:r>
          </w:p>
        </w:tc>
      </w:tr>
      <w:tr w:rsidR="00350171" w14:paraId="53483FA9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9394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F84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4D2D5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D213A3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 (23)</w:t>
            </w:r>
          </w:p>
        </w:tc>
      </w:tr>
      <w:tr w:rsidR="00350171" w14:paraId="4A644B21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225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402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28B18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spanic, Latino/A, Or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anish Origi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2F3DD7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1 (37)</w:t>
            </w:r>
          </w:p>
        </w:tc>
      </w:tr>
      <w:tr w:rsidR="00350171" w14:paraId="7034B2D5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30BA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2D74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091E2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 Hawaiia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D583F8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 (1)</w:t>
            </w:r>
          </w:p>
        </w:tc>
      </w:tr>
      <w:tr w:rsidR="00350171" w14:paraId="180297A0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D8B3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398B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56CAD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(Including Multiracial), Please Describ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AFBD6B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3 (21)</w:t>
            </w:r>
          </w:p>
        </w:tc>
      </w:tr>
      <w:tr w:rsidR="00350171" w14:paraId="198882A0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FA23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F616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C7F66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cific Islander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445BF4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 (1)</w:t>
            </w:r>
          </w:p>
        </w:tc>
      </w:tr>
      <w:tr w:rsidR="00350171" w14:paraId="0740A28A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E59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F341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7EEBB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269C21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55 (581)</w:t>
            </w:r>
          </w:p>
        </w:tc>
      </w:tr>
      <w:tr w:rsidR="00350171" w14:paraId="6C74644F" w14:textId="77777777" w:rsidTr="00033ED3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A8480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E0CBE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FA303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one Who Does Not Have Depressio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18474F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21 (1353)</w:t>
            </w:r>
          </w:p>
        </w:tc>
      </w:tr>
      <w:tr w:rsidR="00350171" w14:paraId="25E2A6C5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916E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0341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4C567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one Who Ha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s Had Depressio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9CE3FA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94 (482)</w:t>
            </w:r>
          </w:p>
        </w:tc>
      </w:tr>
      <w:tr w:rsidR="00350171" w14:paraId="74E2A4D4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488D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7F9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04A0E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9D12B0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4 (178)</w:t>
            </w:r>
          </w:p>
        </w:tc>
      </w:tr>
      <w:tr w:rsidR="00350171" w14:paraId="69A5B813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506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4A5A5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79029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662BA9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7 (77)</w:t>
            </w:r>
          </w:p>
        </w:tc>
      </w:tr>
      <w:tr w:rsidR="00350171" w14:paraId="6729CAB8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3AE4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0EF6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3CD23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one Who Does Not Have Depressio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59E16C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21 (858)</w:t>
            </w:r>
          </w:p>
        </w:tc>
      </w:tr>
      <w:tr w:rsidR="00350171" w14:paraId="092C7CDF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D08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7BE0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E15E8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one Who Ha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s Had Depressio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F4D216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22 (237)</w:t>
            </w:r>
          </w:p>
        </w:tc>
      </w:tr>
      <w:tr w:rsidR="00350171" w14:paraId="4AE762EB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398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0F951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D7560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0CB0CC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0 (50)</w:t>
            </w:r>
          </w:p>
        </w:tc>
      </w:tr>
      <w:tr w:rsidR="00350171" w14:paraId="1C62D745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A9EE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9D7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8A023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one Who Does Not Have Depressio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836268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07 (485)</w:t>
            </w:r>
          </w:p>
        </w:tc>
      </w:tr>
      <w:tr w:rsidR="00350171" w14:paraId="3CBF0027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415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C873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5B1B7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one Who Ha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s Had Depressio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38CA8B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43 (234)</w:t>
            </w:r>
          </w:p>
        </w:tc>
      </w:tr>
      <w:tr w:rsidR="00350171" w14:paraId="4468C8D5" w14:textId="77777777" w:rsidTr="00033ED3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75A0D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A8860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2A117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one Who Does Not Have Anxiety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ED8735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41 (1196)</w:t>
            </w:r>
          </w:p>
        </w:tc>
      </w:tr>
      <w:tr w:rsidR="00350171" w14:paraId="36D2B68A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D6AC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4F34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95FF7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one Who Ha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s Had Anxiety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75DE02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84 (661)</w:t>
            </w:r>
          </w:p>
        </w:tc>
      </w:tr>
      <w:tr w:rsidR="00350171" w14:paraId="22DAFCC0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18E5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9BD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FB66D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A45198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5 (156)</w:t>
            </w:r>
          </w:p>
        </w:tc>
      </w:tr>
      <w:tr w:rsidR="00350171" w14:paraId="09669D82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F24F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DB1CE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F0DB0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107BB4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3 (66)</w:t>
            </w:r>
          </w:p>
        </w:tc>
      </w:tr>
      <w:tr w:rsidR="00350171" w14:paraId="5007E9F1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341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CCC4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55527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one Who Does Not Have Anxiety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48E862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06 (786)</w:t>
            </w:r>
          </w:p>
        </w:tc>
      </w:tr>
      <w:tr w:rsidR="00350171" w14:paraId="38D54D06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A36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8ADD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920D1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one Who Ha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s Had Anxiety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0DDC9E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 (320)</w:t>
            </w:r>
          </w:p>
        </w:tc>
      </w:tr>
      <w:tr w:rsidR="00350171" w14:paraId="50552644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BEC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BC1C8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9F5C6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A7E04F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6 (42)</w:t>
            </w:r>
          </w:p>
        </w:tc>
      </w:tr>
      <w:tr w:rsidR="00350171" w14:paraId="06863F01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9EA5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3F6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39A2F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one Who Does Not Have Anxiety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2E9E93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02 (400)</w:t>
            </w:r>
          </w:p>
        </w:tc>
      </w:tr>
      <w:tr w:rsidR="00350171" w14:paraId="1230B1B3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BB56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C29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C4998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one Who Ha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s Had Anxiety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41DFB9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52 (327)</w:t>
            </w:r>
          </w:p>
        </w:tc>
      </w:tr>
      <w:tr w:rsidR="00350171" w14:paraId="22A2F260" w14:textId="77777777" w:rsidTr="00033ED3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1DCC4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o-economic status</w:t>
            </w: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33D9F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3D24C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incom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B9D164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22 (1333)</w:t>
            </w:r>
          </w:p>
        </w:tc>
      </w:tr>
      <w:tr w:rsidR="00350171" w14:paraId="39E1B63E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908E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6FFA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596D1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incom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BA4479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13 (385)</w:t>
            </w:r>
          </w:p>
        </w:tc>
      </w:tr>
      <w:tr w:rsidR="00350171" w14:paraId="4B67FED1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92BA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CC2A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B3FC0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incom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D841FA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9 (181)</w:t>
            </w:r>
          </w:p>
        </w:tc>
      </w:tr>
      <w:tr w:rsidR="00350171" w14:paraId="10FFC3D2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7807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A48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6FA67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52BBE9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6 (114)</w:t>
            </w:r>
          </w:p>
        </w:tc>
      </w:tr>
      <w:tr w:rsidR="00350171" w14:paraId="0341287C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8118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95316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94E93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C4215F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1 (40)</w:t>
            </w:r>
          </w:p>
        </w:tc>
      </w:tr>
      <w:tr w:rsidR="00350171" w14:paraId="2B13A760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AD0E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CD5B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CF5C8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incom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1E0787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71 (231)</w:t>
            </w:r>
          </w:p>
        </w:tc>
      </w:tr>
      <w:tr w:rsidR="00350171" w14:paraId="7D7F13DF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8E5D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4C6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8D3F4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incom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C1E51A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 (797)</w:t>
            </w:r>
          </w:p>
        </w:tc>
      </w:tr>
      <w:tr w:rsidR="00350171" w14:paraId="77FE7958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54C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2955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27A53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incom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F9DF75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7 (104)</w:t>
            </w:r>
          </w:p>
        </w:tc>
      </w:tr>
      <w:tr w:rsidR="00350171" w14:paraId="7456E995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2301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7C87D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747C6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D55CD3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 (23)</w:t>
            </w:r>
          </w:p>
        </w:tc>
      </w:tr>
      <w:tr w:rsidR="00350171" w14:paraId="6F006BB2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FEA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51A8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872F9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incom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399470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12 (147)</w:t>
            </w:r>
          </w:p>
        </w:tc>
      </w:tr>
      <w:tr w:rsidR="00350171" w14:paraId="57EAC69F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71C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A426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22322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 incom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EBAA22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14 (524)</w:t>
            </w:r>
          </w:p>
        </w:tc>
      </w:tr>
      <w:tr w:rsidR="00350171" w14:paraId="1A8B18D2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2ADA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F57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411A7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incom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A01679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5 (75)</w:t>
            </w:r>
          </w:p>
        </w:tc>
      </w:tr>
      <w:tr w:rsidR="00350171" w14:paraId="2984F9E0" w14:textId="77777777" w:rsidTr="00033ED3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43E33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lege generation status</w:t>
            </w: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7188C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99308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Non-First-Generation College Student (At Least On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y Parents Or Guardians Has 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helor‚Äô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ee Or Equivalent)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E79D29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87 (1346)</w:t>
            </w:r>
          </w:p>
        </w:tc>
      </w:tr>
      <w:tr w:rsidR="00350171" w14:paraId="2B13D45D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C0E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E5B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9F4CC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First-Generation College Student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509FEB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81 (580)</w:t>
            </w:r>
          </w:p>
        </w:tc>
      </w:tr>
      <w:tr w:rsidR="00350171" w14:paraId="520F98CF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6AD0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DD0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75311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E7F787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2 (87)</w:t>
            </w:r>
          </w:p>
        </w:tc>
      </w:tr>
      <w:tr w:rsidR="00350171" w14:paraId="42AB48FF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621D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2C99A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1095F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First-Generation College Student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569BFF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57 (370)</w:t>
            </w:r>
          </w:p>
        </w:tc>
      </w:tr>
      <w:tr w:rsidR="00350171" w14:paraId="77368904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C43C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7E7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3D6C2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Non-First-Generation College Student (At Least On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y Parents Or Guardians Has 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helor‚Äô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ee Or Equivalent)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6AF499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3 (777)</w:t>
            </w:r>
          </w:p>
        </w:tc>
      </w:tr>
      <w:tr w:rsidR="00350171" w14:paraId="5D906085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4CD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039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F054A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ED4582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3 (25)</w:t>
            </w:r>
          </w:p>
        </w:tc>
      </w:tr>
      <w:tr w:rsidR="00350171" w14:paraId="49FDAEAB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B56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E3A15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B052E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First-Generation College Student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6A3847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27 (202)</w:t>
            </w:r>
          </w:p>
        </w:tc>
      </w:tr>
      <w:tr w:rsidR="00350171" w14:paraId="0CA1CCA3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BCC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CBE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8C0E5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Non-First-Generation College Student (At Least On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y Parents Or Guardians Has A Bachelor’s Degree Or Equivalent)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0E6E13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65 (551)</w:t>
            </w:r>
          </w:p>
        </w:tc>
      </w:tr>
      <w:tr w:rsidR="00350171" w14:paraId="2D6BE517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34C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71A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8E087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E67D91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8 (16)</w:t>
            </w:r>
          </w:p>
        </w:tc>
      </w:tr>
      <w:tr w:rsidR="00350171" w14:paraId="5A0164B5" w14:textId="77777777" w:rsidTr="00033ED3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406CC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cademic struggle in college </w:t>
            </w: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9A352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F62D1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one Who Did Not Struggle Academicall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lleg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2C212D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02 (1651)</w:t>
            </w:r>
          </w:p>
        </w:tc>
      </w:tr>
      <w:tr w:rsidR="00350171" w14:paraId="7A01B245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57C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1804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73F25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one Who Struggled Academicall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lleg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253226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6 (267)</w:t>
            </w:r>
          </w:p>
        </w:tc>
      </w:tr>
      <w:tr w:rsidR="00350171" w14:paraId="36CED83F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0F26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5F6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B6769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EF8BB1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2 (95)</w:t>
            </w:r>
          </w:p>
        </w:tc>
      </w:tr>
      <w:tr w:rsidR="00350171" w14:paraId="5076EE04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C5A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8D463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CAE4A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B29125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4 (31)</w:t>
            </w:r>
          </w:p>
        </w:tc>
      </w:tr>
      <w:tr w:rsidR="00350171" w14:paraId="0EE78CB5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5E46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DC5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D934F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one Who Did Not Struggle Academicall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lleg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D0E4D4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56 (991)</w:t>
            </w:r>
          </w:p>
        </w:tc>
      </w:tr>
      <w:tr w:rsidR="00350171" w14:paraId="5FA72858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DC09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31E1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C6A7D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one Who Struggled Academicall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lleg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216EDF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 (150)</w:t>
            </w:r>
          </w:p>
        </w:tc>
      </w:tr>
      <w:tr w:rsidR="00350171" w14:paraId="39E6FAEF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8ED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4A890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784FC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994488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3 (21)</w:t>
            </w:r>
          </w:p>
        </w:tc>
      </w:tr>
      <w:tr w:rsidR="00350171" w14:paraId="3842E5A0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816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6F4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06FF8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one Who Did Not Struggle Academicall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lleg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861791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44 (634)</w:t>
            </w:r>
          </w:p>
        </w:tc>
      </w:tr>
      <w:tr w:rsidR="00350171" w14:paraId="047C8C74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FFDB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475F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0DAE7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one Who Struggled Academicall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lleg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EBC8A1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82 (114)</w:t>
            </w:r>
          </w:p>
        </w:tc>
      </w:tr>
      <w:tr w:rsidR="00350171" w14:paraId="20679C18" w14:textId="77777777" w:rsidTr="00033ED3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24E7F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ability status</w:t>
            </w: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E33CC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9E8C0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Having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ability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6EF988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87 (1789)</w:t>
            </w:r>
          </w:p>
        </w:tc>
      </w:tr>
      <w:tr w:rsidR="00350171" w14:paraId="3926157F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BF55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02CC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A19E4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ing A Disability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423CDF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7 (108)</w:t>
            </w:r>
          </w:p>
        </w:tc>
      </w:tr>
      <w:tr w:rsidR="00350171" w14:paraId="10E9DB07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384D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C5F4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3F4C6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63EF8E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6 (116)</w:t>
            </w:r>
          </w:p>
        </w:tc>
      </w:tr>
      <w:tr w:rsidR="00350171" w14:paraId="21AB846A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4571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0EB68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7CF52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D54456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1 (40)</w:t>
            </w:r>
          </w:p>
        </w:tc>
      </w:tr>
      <w:tr w:rsidR="00350171" w14:paraId="18747F63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3A2EF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E8F2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16AD5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ing A Disability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04210A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5 (44)</w:t>
            </w:r>
          </w:p>
        </w:tc>
      </w:tr>
      <w:tr w:rsidR="00350171" w14:paraId="608A74CF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AB1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7F0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C5EC9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Having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ability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113E28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83 (1088)</w:t>
            </w:r>
          </w:p>
        </w:tc>
      </w:tr>
      <w:tr w:rsidR="00350171" w14:paraId="5BE9A07C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01D9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6AFA8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19BF0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C20294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7 (29)</w:t>
            </w:r>
          </w:p>
        </w:tc>
      </w:tr>
      <w:tr w:rsidR="00350171" w14:paraId="10BC80DB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A22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F2AE7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FDA20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ing A Disability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3CE225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7 (59)</w:t>
            </w:r>
          </w:p>
        </w:tc>
      </w:tr>
      <w:tr w:rsidR="00350171" w14:paraId="04AA27B3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1C1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B541D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E68C4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Having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ability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9FDB3A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56 (681)</w:t>
            </w:r>
          </w:p>
        </w:tc>
      </w:tr>
      <w:tr w:rsidR="00350171" w14:paraId="6F5BFBDD" w14:textId="77777777" w:rsidTr="00033ED3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C1B99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unity college transfer status</w:t>
            </w: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F9E59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E8D45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Started My College Career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Same 4-Year Institution From Which I Graduated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275105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23 (1615)</w:t>
            </w:r>
          </w:p>
        </w:tc>
      </w:tr>
      <w:tr w:rsidR="00350171" w14:paraId="05BA3C29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A3F5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3EA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BD3F6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Transferre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4-Year Institution From Another 4-Year Institutio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3704A7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1 (137)</w:t>
            </w:r>
          </w:p>
        </w:tc>
      </w:tr>
      <w:tr w:rsidR="00350171" w14:paraId="097798A3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29AE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E727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1AA03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Transferre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4-Year Institution From A 2-Year College, A Community College, A Junior College, Or A Technical Colleg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822FFB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1 (109)</w:t>
            </w:r>
          </w:p>
        </w:tc>
      </w:tr>
      <w:tr w:rsidR="00350171" w14:paraId="665C1B77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760A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3024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6AB54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Non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Above Reflect Your Experience, Please Describ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B8748D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3 (73)</w:t>
            </w:r>
          </w:p>
        </w:tc>
      </w:tr>
      <w:tr w:rsidR="00350171" w14:paraId="4F6E5533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680B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E5B0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1F4D4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E398EB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2 (79)</w:t>
            </w:r>
          </w:p>
        </w:tc>
      </w:tr>
      <w:tr w:rsidR="00350171" w14:paraId="23780C66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759A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C7F4A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0163F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65B906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3 (25)</w:t>
            </w:r>
          </w:p>
        </w:tc>
      </w:tr>
      <w:tr w:rsidR="00350171" w14:paraId="56610184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06A2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ACB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11ABF5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Started My College Career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Same 4-Year Institution From Which I Graduated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FED5E9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66 (957)</w:t>
            </w:r>
          </w:p>
        </w:tc>
      </w:tr>
      <w:tr w:rsidR="00350171" w14:paraId="635D542B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15C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4FBB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7975B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Transferre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4-Year Institution From A 2-Year College, A Community College, A Junior College, Or A Technical Colleg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A4FBD0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6 (71)</w:t>
            </w:r>
          </w:p>
        </w:tc>
      </w:tr>
      <w:tr w:rsidR="00350171" w14:paraId="7B81ECB0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EE4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B1E62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398F9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Transferre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4-Year Institution From Another 4-Year Institutio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463C3E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1 (74)</w:t>
            </w:r>
          </w:p>
        </w:tc>
      </w:tr>
      <w:tr w:rsidR="00350171" w14:paraId="451B48E4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217C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7AA5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8E1B5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Non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Above Reflect Your Experience, Please Describ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BC266F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4 (45)</w:t>
            </w:r>
          </w:p>
        </w:tc>
      </w:tr>
      <w:tr w:rsidR="00350171" w14:paraId="25D8047B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82121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ABC1B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332AF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To Stat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0473B6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5 (15)</w:t>
            </w:r>
          </w:p>
        </w:tc>
      </w:tr>
      <w:tr w:rsidR="00350171" w14:paraId="7F0814D9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A3B8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BD29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36965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Started My College Career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Same 4-Year Institution From Which I Graduated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32C6F8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79 (629)</w:t>
            </w:r>
          </w:p>
        </w:tc>
      </w:tr>
      <w:tr w:rsidR="00350171" w14:paraId="2540A78F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4B33A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CB593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3EABD6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Transferre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4-Year Institution From A 2-Year College, A Community College, A Junior College, Or A Technical Colleg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52E5A4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8 (36)</w:t>
            </w:r>
          </w:p>
        </w:tc>
      </w:tr>
      <w:tr w:rsidR="00350171" w14:paraId="26FB14A7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8F0C4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9648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C3246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Transferre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4-Year Institution From Another 4-Year Institutio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595412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3 (61)</w:t>
            </w:r>
          </w:p>
        </w:tc>
      </w:tr>
      <w:tr w:rsidR="00350171" w14:paraId="35872058" w14:textId="77777777" w:rsidTr="00033ED3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4038B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899CC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D1310E" w14:textId="77777777" w:rsidR="00350171" w:rsidRDefault="00350171" w:rsidP="00033ED3">
            <w:pPr>
              <w:widowControl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Non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Above Reflect Your Experience, Please Describe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53A8FF" w14:textId="77777777" w:rsidR="00350171" w:rsidRDefault="00350171" w:rsidP="00033ED3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4 (28)</w:t>
            </w:r>
          </w:p>
        </w:tc>
      </w:tr>
    </w:tbl>
    <w:p w14:paraId="1BF0A46A" w14:textId="77777777" w:rsidR="00350171" w:rsidRDefault="00350171" w:rsidP="00350171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E0452E" w14:textId="77777777" w:rsidR="00350171" w:rsidRDefault="00350171" w:rsidP="00350171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CAEB46" w14:textId="77777777" w:rsidR="00391E0A" w:rsidRDefault="00391E0A"/>
    <w:sectPr w:rsidR="00391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171"/>
    <w:rsid w:val="00345B95"/>
    <w:rsid w:val="00350171"/>
    <w:rsid w:val="0039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E69FA"/>
  <w15:chartTrackingRefBased/>
  <w15:docId w15:val="{809C2415-D5FC-6A47-A65B-3DAAD8B43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17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4</Words>
  <Characters>4646</Characters>
  <Application>Microsoft Office Word</Application>
  <DocSecurity>0</DocSecurity>
  <Lines>38</Lines>
  <Paragraphs>10</Paragraphs>
  <ScaleCrop>false</ScaleCrop>
  <Company/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Busch (Student)</dc:creator>
  <cp:keywords/>
  <dc:description/>
  <cp:lastModifiedBy>Carly Busch (Student)</cp:lastModifiedBy>
  <cp:revision>1</cp:revision>
  <dcterms:created xsi:type="dcterms:W3CDTF">2023-03-20T17:41:00Z</dcterms:created>
  <dcterms:modified xsi:type="dcterms:W3CDTF">2023-03-20T17:41:00Z</dcterms:modified>
</cp:coreProperties>
</file>